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5EC3D" w14:textId="77777777" w:rsidR="00151F1A" w:rsidRDefault="00151F1A" w:rsidP="00151F1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upplementary Table 1. </w:t>
      </w:r>
      <w:r w:rsidRPr="001D026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Primer-sequences for RT-qPCR.</w:t>
      </w:r>
    </w:p>
    <w:tbl>
      <w:tblPr>
        <w:tblStyle w:val="PlainTable1"/>
        <w:tblW w:w="0" w:type="auto"/>
        <w:tblBorders>
          <w:top w:val="single" w:sz="2" w:space="0" w:color="BFBFBF" w:themeColor="background1" w:themeShade="BF"/>
          <w:left w:val="single" w:sz="2" w:space="0" w:color="BFBFBF" w:themeColor="background1" w:themeShade="BF"/>
          <w:bottom w:val="single" w:sz="2" w:space="0" w:color="BFBFBF" w:themeColor="background1" w:themeShade="BF"/>
          <w:right w:val="single" w:sz="2" w:space="0" w:color="BFBFBF" w:themeColor="background1" w:themeShade="BF"/>
          <w:insideH w:val="single" w:sz="2" w:space="0" w:color="BFBFBF" w:themeColor="background1" w:themeShade="BF"/>
          <w:insideV w:val="single" w:sz="2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840"/>
        <w:gridCol w:w="3683"/>
        <w:gridCol w:w="3790"/>
      </w:tblGrid>
      <w:tr w:rsidR="00151F1A" w:rsidRPr="00762817" w14:paraId="049D60BD" w14:textId="77777777" w:rsidTr="00D506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</w:tcPr>
          <w:p w14:paraId="045497B0" w14:textId="77777777" w:rsidR="00151F1A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e</w:t>
            </w:r>
          </w:p>
        </w:tc>
        <w:tc>
          <w:tcPr>
            <w:tcW w:w="3473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</w:tcPr>
          <w:p w14:paraId="3C4BDEE7" w14:textId="77777777" w:rsidR="00151F1A" w:rsidRPr="00201D61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01D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ward 5’ Primer-sequence</w:t>
            </w:r>
          </w:p>
        </w:tc>
        <w:tc>
          <w:tcPr>
            <w:tcW w:w="0" w:type="auto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</w:tcPr>
          <w:p w14:paraId="45B324F3" w14:textId="77777777" w:rsidR="00151F1A" w:rsidRPr="00762817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verse</w:t>
            </w:r>
            <w:r w:rsidRPr="00201D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5’ Primer-sequence</w:t>
            </w:r>
          </w:p>
        </w:tc>
      </w:tr>
      <w:tr w:rsidR="00151F1A" w:rsidRPr="00762817" w14:paraId="103E10B4" w14:textId="77777777" w:rsidTr="00D50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top w:val="single" w:sz="18" w:space="0" w:color="BFBFBF" w:themeColor="background1" w:themeShade="BF"/>
              <w:bottom w:val="single" w:sz="6" w:space="0" w:color="BFBFBF" w:themeColor="background1" w:themeShade="BF"/>
            </w:tcBorders>
          </w:tcPr>
          <w:p w14:paraId="2494D9B3" w14:textId="77777777" w:rsidR="00151F1A" w:rsidRPr="003868AF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3868A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GAPDH</w:t>
            </w:r>
          </w:p>
        </w:tc>
        <w:tc>
          <w:tcPr>
            <w:tcW w:w="3473" w:type="dxa"/>
            <w:tcBorders>
              <w:top w:val="single" w:sz="18" w:space="0" w:color="BFBFBF" w:themeColor="background1" w:themeShade="BF"/>
              <w:bottom w:val="single" w:sz="6" w:space="0" w:color="BFBFBF" w:themeColor="background1" w:themeShade="BF"/>
            </w:tcBorders>
          </w:tcPr>
          <w:p w14:paraId="7D7073DA" w14:textId="77777777" w:rsidR="00151F1A" w:rsidRPr="00201D61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GAAGCTCACTGGCATGGC</w:t>
            </w:r>
          </w:p>
        </w:tc>
        <w:tc>
          <w:tcPr>
            <w:tcW w:w="0" w:type="auto"/>
            <w:tcBorders>
              <w:top w:val="single" w:sz="18" w:space="0" w:color="BFBFBF" w:themeColor="background1" w:themeShade="BF"/>
              <w:bottom w:val="single" w:sz="6" w:space="0" w:color="BFBFBF" w:themeColor="background1" w:themeShade="BF"/>
            </w:tcBorders>
          </w:tcPr>
          <w:p w14:paraId="5E196B81" w14:textId="77777777" w:rsidR="00151F1A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01D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CTGCTTCACCACCTTCTTG</w:t>
            </w:r>
          </w:p>
        </w:tc>
      </w:tr>
      <w:tr w:rsidR="00151F1A" w:rsidRPr="00762817" w14:paraId="54229169" w14:textId="77777777" w:rsidTr="00D50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</w:tcPr>
          <w:p w14:paraId="38137EE4" w14:textId="77777777" w:rsidR="00151F1A" w:rsidRPr="003868AF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3868A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ovRPS15</w:t>
            </w:r>
          </w:p>
        </w:tc>
        <w:tc>
          <w:tcPr>
            <w:tcW w:w="3473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</w:tcPr>
          <w:p w14:paraId="5EF7BED4" w14:textId="77777777" w:rsidR="00151F1A" w:rsidRPr="00201D61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GAGATGGTGGGCAGCAT</w:t>
            </w:r>
          </w:p>
        </w:tc>
        <w:tc>
          <w:tcPr>
            <w:tcW w:w="0" w:type="auto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</w:tcPr>
          <w:p w14:paraId="6160A83A" w14:textId="77777777" w:rsidR="00151F1A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01D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CTTGATTTCCACCTGGTTGA</w:t>
            </w:r>
          </w:p>
        </w:tc>
      </w:tr>
      <w:tr w:rsidR="00151F1A" w:rsidRPr="00762817" w14:paraId="5EB92A8A" w14:textId="77777777" w:rsidTr="00D50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</w:tcPr>
          <w:p w14:paraId="4D3148E7" w14:textId="77777777" w:rsidR="00151F1A" w:rsidRPr="003868AF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3868A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YWHAZ</w:t>
            </w:r>
          </w:p>
        </w:tc>
        <w:tc>
          <w:tcPr>
            <w:tcW w:w="3473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</w:tcPr>
          <w:p w14:paraId="76C6A500" w14:textId="77777777" w:rsidR="00151F1A" w:rsidRPr="00201D61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GAACTCCCCTGAGAAAGCC</w:t>
            </w:r>
          </w:p>
        </w:tc>
        <w:tc>
          <w:tcPr>
            <w:tcW w:w="0" w:type="auto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</w:tcPr>
          <w:p w14:paraId="3DB4DE19" w14:textId="77777777" w:rsidR="00151F1A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01D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CCGATGTCCACAATGTCAAGT</w:t>
            </w:r>
          </w:p>
        </w:tc>
      </w:tr>
      <w:tr w:rsidR="00151F1A" w:rsidRPr="00762817" w14:paraId="667CD877" w14:textId="77777777" w:rsidTr="00D50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</w:tcPr>
          <w:p w14:paraId="00A1D896" w14:textId="77777777" w:rsidR="00151F1A" w:rsidRPr="003868AF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IL</w:t>
            </w:r>
            <w:r w:rsidRPr="003868A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10</w:t>
            </w:r>
          </w:p>
        </w:tc>
        <w:tc>
          <w:tcPr>
            <w:tcW w:w="3473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</w:tcPr>
          <w:p w14:paraId="5BFEADE9" w14:textId="77777777" w:rsidR="00151F1A" w:rsidRPr="00201D61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TGGGCCTGACATCAAGGA</w:t>
            </w:r>
          </w:p>
        </w:tc>
        <w:tc>
          <w:tcPr>
            <w:tcW w:w="0" w:type="auto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54629F0F" w14:textId="77777777" w:rsidR="00151F1A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01D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GGAGGGTCTTCAGCTTCTC</w:t>
            </w:r>
          </w:p>
        </w:tc>
      </w:tr>
      <w:tr w:rsidR="00151F1A" w:rsidRPr="00762817" w14:paraId="551B054B" w14:textId="77777777" w:rsidTr="00D50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</w:tcPr>
          <w:p w14:paraId="5E893B26" w14:textId="77777777" w:rsidR="00151F1A" w:rsidRPr="003868AF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OCLN</w:t>
            </w:r>
          </w:p>
        </w:tc>
        <w:tc>
          <w:tcPr>
            <w:tcW w:w="3473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</w:tcPr>
          <w:p w14:paraId="51AF0C8D" w14:textId="77777777" w:rsidR="00151F1A" w:rsidRPr="00201D61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01D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CCGCCTGGCAAATGAC</w:t>
            </w:r>
          </w:p>
        </w:tc>
        <w:tc>
          <w:tcPr>
            <w:tcW w:w="0" w:type="auto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</w:tcPr>
          <w:p w14:paraId="43815EB4" w14:textId="77777777" w:rsidR="00151F1A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01D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GATGACATGGCTGGGTTG</w:t>
            </w:r>
          </w:p>
        </w:tc>
      </w:tr>
      <w:tr w:rsidR="00151F1A" w:rsidRPr="00762817" w14:paraId="6DA7F746" w14:textId="77777777" w:rsidTr="00D50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top w:val="single" w:sz="6" w:space="0" w:color="BFBFBF" w:themeColor="background1" w:themeShade="BF"/>
              <w:bottom w:val="single" w:sz="18" w:space="0" w:color="BFBFBF" w:themeColor="background1" w:themeShade="BF"/>
            </w:tcBorders>
          </w:tcPr>
          <w:p w14:paraId="08A6E94A" w14:textId="77777777" w:rsidR="00151F1A" w:rsidRPr="003868AF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3868A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SOX9</w:t>
            </w:r>
          </w:p>
        </w:tc>
        <w:tc>
          <w:tcPr>
            <w:tcW w:w="3473" w:type="dxa"/>
            <w:tcBorders>
              <w:top w:val="single" w:sz="6" w:space="0" w:color="BFBFBF" w:themeColor="background1" w:themeShade="BF"/>
              <w:bottom w:val="single" w:sz="18" w:space="0" w:color="BFBFBF" w:themeColor="background1" w:themeShade="BF"/>
            </w:tcBorders>
          </w:tcPr>
          <w:p w14:paraId="06506399" w14:textId="77777777" w:rsidR="00151F1A" w:rsidRPr="00201D61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TCTGGAGACTGCTGAACGAG</w:t>
            </w:r>
          </w:p>
        </w:tc>
        <w:tc>
          <w:tcPr>
            <w:tcW w:w="0" w:type="auto"/>
            <w:tcBorders>
              <w:top w:val="single" w:sz="6" w:space="0" w:color="BFBFBF" w:themeColor="background1" w:themeShade="BF"/>
              <w:bottom w:val="single" w:sz="18" w:space="0" w:color="BFBFBF" w:themeColor="background1" w:themeShade="BF"/>
            </w:tcBorders>
          </w:tcPr>
          <w:p w14:paraId="5509A266" w14:textId="77777777" w:rsidR="00151F1A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01D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CCGTTCTTCACCGACTTCC</w:t>
            </w:r>
          </w:p>
        </w:tc>
      </w:tr>
    </w:tbl>
    <w:p w14:paraId="5FC61890" w14:textId="77777777" w:rsidR="00151F1A" w:rsidRDefault="00151F1A" w:rsidP="00151F1A">
      <w:pPr>
        <w:spacing w:line="480" w:lineRule="auto"/>
      </w:pPr>
      <w:r w:rsidRPr="009A456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APDH = Glyceraldehyde 3-phosphate dehydrogenase, ovRSP15 = ovine ribosomal protein S15, YWHAZ = Human 14-3-3 protein zeta/delta, IL = interleukin, SOX = SRY-related HMG-box.</w:t>
      </w:r>
    </w:p>
    <w:p w14:paraId="4DA927F3" w14:textId="77777777" w:rsidR="00151F1A" w:rsidRDefault="00151F1A" w:rsidP="00151F1A">
      <w:pPr>
        <w:spacing w:line="48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14:paraId="6D6E74BC" w14:textId="77777777" w:rsidR="00151F1A" w:rsidRDefault="00151F1A" w:rsidP="00151F1A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upplementary Table 2. Western blot, </w:t>
      </w:r>
      <w:r w:rsidRPr="001D026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ELISA &amp; immunohistochemistry antibodies.</w:t>
      </w:r>
    </w:p>
    <w:tbl>
      <w:tblPr>
        <w:tblStyle w:val="PlainTable1"/>
        <w:tblW w:w="0" w:type="auto"/>
        <w:tblBorders>
          <w:top w:val="single" w:sz="2" w:space="0" w:color="BFBFBF" w:themeColor="background1" w:themeShade="BF"/>
          <w:left w:val="single" w:sz="2" w:space="0" w:color="BFBFBF" w:themeColor="background1" w:themeShade="BF"/>
          <w:bottom w:val="single" w:sz="2" w:space="0" w:color="BFBFBF" w:themeColor="background1" w:themeShade="BF"/>
          <w:right w:val="single" w:sz="2" w:space="0" w:color="BFBFBF" w:themeColor="background1" w:themeShade="BF"/>
          <w:insideH w:val="single" w:sz="2" w:space="0" w:color="BFBFBF" w:themeColor="background1" w:themeShade="BF"/>
          <w:insideV w:val="single" w:sz="2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2266"/>
        <w:gridCol w:w="2266"/>
        <w:gridCol w:w="2266"/>
        <w:gridCol w:w="2266"/>
      </w:tblGrid>
      <w:tr w:rsidR="00151F1A" w:rsidRPr="00642C3A" w14:paraId="1595F74E" w14:textId="77777777" w:rsidTr="00D506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4" w:type="dxa"/>
            <w:gridSpan w:val="4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</w:tcPr>
          <w:p w14:paraId="418139DF" w14:textId="77777777" w:rsidR="00151F1A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LISA</w:t>
            </w:r>
          </w:p>
        </w:tc>
      </w:tr>
      <w:tr w:rsidR="00151F1A" w:rsidRPr="00642C3A" w14:paraId="0B477902" w14:textId="77777777" w:rsidTr="00D50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</w:tcPr>
          <w:p w14:paraId="353D3644" w14:textId="77777777" w:rsidR="00151F1A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ating antibody</w:t>
            </w:r>
          </w:p>
        </w:tc>
        <w:tc>
          <w:tcPr>
            <w:tcW w:w="2266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</w:tcPr>
          <w:p w14:paraId="08579AC2" w14:textId="77777777" w:rsidR="00151F1A" w:rsidRPr="00762817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76281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Standard curve</w:t>
            </w:r>
          </w:p>
        </w:tc>
        <w:tc>
          <w:tcPr>
            <w:tcW w:w="2266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</w:tcPr>
          <w:p w14:paraId="23D8C5F7" w14:textId="77777777" w:rsidR="00151F1A" w:rsidRPr="00762817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76281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Detection antibody</w:t>
            </w:r>
          </w:p>
        </w:tc>
        <w:tc>
          <w:tcPr>
            <w:tcW w:w="2266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</w:tcPr>
          <w:p w14:paraId="4E2F6521" w14:textId="77777777" w:rsidR="00151F1A" w:rsidRPr="00762817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76281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Visualization antibody </w:t>
            </w:r>
          </w:p>
        </w:tc>
      </w:tr>
      <w:tr w:rsidR="00151F1A" w:rsidRPr="000034EE" w14:paraId="2D766BF2" w14:textId="77777777" w:rsidTr="00D50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tcBorders>
              <w:top w:val="single" w:sz="18" w:space="0" w:color="BFBFBF" w:themeColor="background1" w:themeShade="BF"/>
            </w:tcBorders>
          </w:tcPr>
          <w:p w14:paraId="4FFA0948" w14:textId="77777777" w:rsidR="00151F1A" w:rsidRPr="003C0E12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Mouse-anti-ovine </w:t>
            </w:r>
          </w:p>
          <w:p w14:paraId="4642FAE7" w14:textId="77777777" w:rsidR="00151F1A" w:rsidRPr="003C0E12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3C0E1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(MAB1004, Millipore Corporation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Darmstadt, Germany</w:t>
            </w:r>
            <w:r w:rsidRPr="003C0E1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2266" w:type="dxa"/>
            <w:tcBorders>
              <w:top w:val="single" w:sz="18" w:space="0" w:color="BFBFBF" w:themeColor="background1" w:themeShade="BF"/>
            </w:tcBorders>
          </w:tcPr>
          <w:p w14:paraId="12A05167" w14:textId="77777777" w:rsidR="00151F1A" w:rsidRPr="00762817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628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combinant IL-6</w:t>
            </w:r>
          </w:p>
          <w:p w14:paraId="2B5F9BF5" w14:textId="77777777" w:rsidR="00151F1A" w:rsidRPr="00762817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628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(6496, </w:t>
            </w:r>
            <w:proofErr w:type="spellStart"/>
            <w:r w:rsidRPr="007628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mmunoChemistry</w:t>
            </w:r>
            <w:proofErr w:type="spellEnd"/>
            <w:r w:rsidRPr="007628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echnologies, Bloomington, MN, USA)</w:t>
            </w:r>
          </w:p>
        </w:tc>
        <w:tc>
          <w:tcPr>
            <w:tcW w:w="2266" w:type="dxa"/>
            <w:tcBorders>
              <w:top w:val="single" w:sz="18" w:space="0" w:color="BFBFBF" w:themeColor="background1" w:themeShade="BF"/>
              <w:bottom w:val="single" w:sz="2" w:space="0" w:color="BFBFBF" w:themeColor="background1" w:themeShade="BF"/>
            </w:tcBorders>
          </w:tcPr>
          <w:p w14:paraId="0DEEE10C" w14:textId="77777777" w:rsidR="00151F1A" w:rsidRPr="00762817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628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abbit-anti-ovine IL-6</w:t>
            </w:r>
          </w:p>
          <w:p w14:paraId="203C3113" w14:textId="77777777" w:rsidR="00151F1A" w:rsidRPr="00762817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628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(AB1839, Millipore Corporation, </w:t>
            </w:r>
            <w:r w:rsidRPr="00F56A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armstadt, Germany</w:t>
            </w:r>
            <w:r w:rsidRPr="007628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2266" w:type="dxa"/>
            <w:tcBorders>
              <w:top w:val="single" w:sz="18" w:space="0" w:color="BFBFBF" w:themeColor="background1" w:themeShade="BF"/>
            </w:tcBorders>
          </w:tcPr>
          <w:p w14:paraId="403363B8" w14:textId="77777777" w:rsidR="00151F1A" w:rsidRPr="00762817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628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at-anti-rabbit peroxidase-conjugated antibody</w:t>
            </w:r>
          </w:p>
          <w:p w14:paraId="0E855E11" w14:textId="77777777" w:rsidR="00151F1A" w:rsidRPr="00762817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628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(111-035-045, Jackson </w:t>
            </w:r>
            <w:proofErr w:type="spellStart"/>
            <w:r w:rsidRPr="007628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mmunoResearch</w:t>
            </w:r>
            <w:proofErr w:type="spellEnd"/>
            <w:r w:rsidRPr="007628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7628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Cambridgeshire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7628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K)</w:t>
            </w:r>
          </w:p>
        </w:tc>
      </w:tr>
      <w:tr w:rsidR="00151F1A" w:rsidRPr="000034EE" w14:paraId="3BD53727" w14:textId="77777777" w:rsidTr="00D50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tcBorders>
              <w:bottom w:val="single" w:sz="18" w:space="0" w:color="BFBFBF" w:themeColor="background1" w:themeShade="BF"/>
            </w:tcBorders>
          </w:tcPr>
          <w:p w14:paraId="3317FE7A" w14:textId="77777777" w:rsidR="00151F1A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Mouse-anti-ovine </w:t>
            </w:r>
          </w:p>
          <w:p w14:paraId="3A8A66D0" w14:textId="77777777" w:rsidR="00151F1A" w:rsidRPr="003C0E12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(</w:t>
            </w:r>
            <w:r w:rsidRPr="003C0E1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MAB1044, Millipore Corporation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Darmstadt, Germany)</w:t>
            </w:r>
          </w:p>
        </w:tc>
        <w:tc>
          <w:tcPr>
            <w:tcW w:w="2266" w:type="dxa"/>
            <w:tcBorders>
              <w:bottom w:val="single" w:sz="18" w:space="0" w:color="BFBFBF" w:themeColor="background1" w:themeShade="BF"/>
            </w:tcBorders>
          </w:tcPr>
          <w:p w14:paraId="6A9700E4" w14:textId="77777777" w:rsidR="00151F1A" w:rsidRPr="00762817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628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vine IL-8</w:t>
            </w:r>
          </w:p>
          <w:p w14:paraId="3E0A2809" w14:textId="77777777" w:rsidR="00151F1A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7628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(6542, </w:t>
            </w:r>
            <w:proofErr w:type="spellStart"/>
            <w:r w:rsidRPr="007628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mmunoChemistry</w:t>
            </w:r>
            <w:proofErr w:type="spellEnd"/>
            <w:r w:rsidRPr="007628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echnologies, Bloomington, MN, USA)</w:t>
            </w:r>
          </w:p>
        </w:tc>
        <w:tc>
          <w:tcPr>
            <w:tcW w:w="2266" w:type="dxa"/>
            <w:tcBorders>
              <w:bottom w:val="single" w:sz="18" w:space="0" w:color="BFBFBF" w:themeColor="background1" w:themeShade="BF"/>
            </w:tcBorders>
          </w:tcPr>
          <w:p w14:paraId="26AEA8C1" w14:textId="77777777" w:rsidR="00151F1A" w:rsidRPr="00762817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628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abbit-anti-ovine IL-8</w:t>
            </w:r>
          </w:p>
          <w:p w14:paraId="158CB288" w14:textId="77777777" w:rsidR="00151F1A" w:rsidRPr="00762817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628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(AB1840, Millipore Corporation, </w:t>
            </w:r>
            <w:r w:rsidRPr="00F56A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armstadt, Germany</w:t>
            </w:r>
            <w:r w:rsidRPr="007628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2266" w:type="dxa"/>
            <w:tcBorders>
              <w:bottom w:val="single" w:sz="18" w:space="0" w:color="BFBFBF" w:themeColor="background1" w:themeShade="BF"/>
            </w:tcBorders>
          </w:tcPr>
          <w:p w14:paraId="51A9CAA5" w14:textId="77777777" w:rsidR="00151F1A" w:rsidRPr="00762817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628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at-anti-rabbit peroxidase-conjugated antibody</w:t>
            </w:r>
          </w:p>
          <w:p w14:paraId="79D00177" w14:textId="77777777" w:rsidR="00151F1A" w:rsidRPr="00762817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628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(111-035-045, Jackson </w:t>
            </w:r>
            <w:proofErr w:type="spellStart"/>
            <w:r w:rsidRPr="007628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mmunoResearch</w:t>
            </w:r>
            <w:proofErr w:type="spellEnd"/>
            <w:r w:rsidRPr="007628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Cambridgeshire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7628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K)</w:t>
            </w:r>
          </w:p>
        </w:tc>
      </w:tr>
      <w:tr w:rsidR="00151F1A" w:rsidRPr="000034EE" w14:paraId="259FE7E2" w14:textId="77777777" w:rsidTr="00D50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4" w:type="dxa"/>
            <w:gridSpan w:val="4"/>
            <w:tcBorders>
              <w:bottom w:val="single" w:sz="18" w:space="0" w:color="BFBFBF" w:themeColor="background1" w:themeShade="BF"/>
            </w:tcBorders>
          </w:tcPr>
          <w:p w14:paraId="7DB1B5FF" w14:textId="77777777" w:rsidR="00151F1A" w:rsidRPr="00762817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mmunohistochemistry</w:t>
            </w:r>
          </w:p>
        </w:tc>
      </w:tr>
      <w:tr w:rsidR="00151F1A" w:rsidRPr="000034EE" w14:paraId="04302366" w14:textId="77777777" w:rsidTr="00D50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2" w:type="dxa"/>
            <w:gridSpan w:val="2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</w:tcPr>
          <w:p w14:paraId="028F807A" w14:textId="77777777" w:rsidR="00151F1A" w:rsidRPr="00762817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imary antibodies</w:t>
            </w:r>
          </w:p>
        </w:tc>
        <w:tc>
          <w:tcPr>
            <w:tcW w:w="4532" w:type="dxa"/>
            <w:gridSpan w:val="2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</w:tcPr>
          <w:p w14:paraId="564084B6" w14:textId="77777777" w:rsidR="00151F1A" w:rsidRPr="00762817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6281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Secondary antibodies</w:t>
            </w:r>
          </w:p>
        </w:tc>
      </w:tr>
      <w:tr w:rsidR="00151F1A" w:rsidRPr="00C3029D" w14:paraId="073877D5" w14:textId="77777777" w:rsidTr="00D50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2" w:type="dxa"/>
            <w:gridSpan w:val="2"/>
            <w:tcBorders>
              <w:top w:val="single" w:sz="18" w:space="0" w:color="BFBFBF" w:themeColor="background1" w:themeShade="BF"/>
            </w:tcBorders>
          </w:tcPr>
          <w:p w14:paraId="45CAAC0A" w14:textId="77777777" w:rsidR="00151F1A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Mouse-anti-CD45 </w:t>
            </w:r>
          </w:p>
          <w:p w14:paraId="0B36C704" w14:textId="77777777" w:rsidR="00151F1A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C0E1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(</w:t>
            </w:r>
            <w:r w:rsidRPr="00336A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MCA2220GA, Bio-Rad, </w:t>
            </w:r>
            <w:r w:rsidRPr="00A13FF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Veenendaal, the Netherlands</w:t>
            </w:r>
            <w:r w:rsidRPr="00336A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4532" w:type="dxa"/>
            <w:gridSpan w:val="2"/>
            <w:tcBorders>
              <w:top w:val="single" w:sz="18" w:space="0" w:color="BFBFBF" w:themeColor="background1" w:themeShade="BF"/>
            </w:tcBorders>
          </w:tcPr>
          <w:p w14:paraId="4F7D8D97" w14:textId="77777777" w:rsidR="00151F1A" w:rsidRPr="00762817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628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otin-labeled donkey-anti-mouse</w:t>
            </w:r>
          </w:p>
          <w:p w14:paraId="1EADA8FB" w14:textId="77777777" w:rsidR="00151F1A" w:rsidRPr="00762817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628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(715-065-150, Jackson </w:t>
            </w:r>
            <w:proofErr w:type="spellStart"/>
            <w:r w:rsidRPr="007628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mmunoResearch</w:t>
            </w:r>
            <w:proofErr w:type="spellEnd"/>
            <w:r w:rsidRPr="007628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Cambridgeshire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7628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K)</w:t>
            </w:r>
          </w:p>
        </w:tc>
      </w:tr>
      <w:tr w:rsidR="00151F1A" w:rsidRPr="00C3029D" w14:paraId="3FACDE8B" w14:textId="77777777" w:rsidTr="00D50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2" w:type="dxa"/>
            <w:gridSpan w:val="2"/>
          </w:tcPr>
          <w:p w14:paraId="1C59E745" w14:textId="77777777" w:rsidR="00151F1A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Rabbit-anti-IBA-1</w:t>
            </w:r>
          </w:p>
          <w:p w14:paraId="400A0115" w14:textId="77777777" w:rsidR="00151F1A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(</w:t>
            </w:r>
            <w:r w:rsidRPr="00336A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019-19741, WAKO Pure Chemical Industries,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Neuss, Germany)</w:t>
            </w:r>
          </w:p>
        </w:tc>
        <w:tc>
          <w:tcPr>
            <w:tcW w:w="4532" w:type="dxa"/>
            <w:gridSpan w:val="2"/>
          </w:tcPr>
          <w:p w14:paraId="5AD85340" w14:textId="77777777" w:rsidR="00151F1A" w:rsidRPr="00762817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628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otin-labeled donkey-anti-rabbit</w:t>
            </w:r>
          </w:p>
          <w:p w14:paraId="37FEA92C" w14:textId="77777777" w:rsidR="00151F1A" w:rsidRPr="00762817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628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(711-065-152, Jackson </w:t>
            </w:r>
            <w:proofErr w:type="spellStart"/>
            <w:r w:rsidRPr="007628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mmunoResearch</w:t>
            </w:r>
            <w:proofErr w:type="spellEnd"/>
            <w:r w:rsidRPr="007628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Cambridgeshire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7628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K)</w:t>
            </w:r>
          </w:p>
        </w:tc>
      </w:tr>
      <w:tr w:rsidR="00151F1A" w:rsidRPr="00C569C3" w14:paraId="75B0B5B4" w14:textId="77777777" w:rsidTr="00D50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2" w:type="dxa"/>
            <w:gridSpan w:val="2"/>
            <w:tcBorders>
              <w:bottom w:val="single" w:sz="18" w:space="0" w:color="BFBFBF" w:themeColor="background1" w:themeShade="BF"/>
            </w:tcBorders>
          </w:tcPr>
          <w:p w14:paraId="65E24100" w14:textId="77777777" w:rsidR="00151F1A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Mouse-anti-TTF-1</w:t>
            </w:r>
          </w:p>
          <w:p w14:paraId="33E49A48" w14:textId="77777777" w:rsidR="00151F1A" w:rsidRPr="00CC52BE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(</w:t>
            </w:r>
            <w:r w:rsidRPr="00CC52B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6051116, </w:t>
            </w:r>
            <w:proofErr w:type="spellStart"/>
            <w:r w:rsidRPr="00CC52B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Novocastra</w:t>
            </w:r>
            <w:proofErr w:type="spellEnd"/>
            <w:r w:rsidRPr="00CC52B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, Buffalo Grove, IL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4532" w:type="dxa"/>
            <w:gridSpan w:val="2"/>
            <w:tcBorders>
              <w:bottom w:val="single" w:sz="18" w:space="0" w:color="BFBFBF" w:themeColor="background1" w:themeShade="BF"/>
            </w:tcBorders>
          </w:tcPr>
          <w:p w14:paraId="63FF8A9B" w14:textId="77777777" w:rsidR="00151F1A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C52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nVision</w:t>
            </w:r>
            <w:proofErr w:type="spellEnd"/>
            <w:r w:rsidRPr="00CC52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FLEX /HR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  <w:p w14:paraId="5D753CF7" w14:textId="77777777" w:rsidR="00151F1A" w:rsidRPr="00762817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C52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(Code K8002, DAKO Agilent Technologies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bcoud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the Netherlands</w:t>
            </w:r>
            <w:r w:rsidRPr="00CC52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151F1A" w:rsidRPr="00762817" w14:paraId="51377CCB" w14:textId="77777777" w:rsidTr="00D50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4" w:type="dxa"/>
            <w:gridSpan w:val="4"/>
            <w:tcBorders>
              <w:bottom w:val="single" w:sz="18" w:space="0" w:color="BFBFBF" w:themeColor="background1" w:themeShade="BF"/>
            </w:tcBorders>
          </w:tcPr>
          <w:p w14:paraId="1737C2C3" w14:textId="77777777" w:rsidR="00151F1A" w:rsidRPr="00762817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estern blot</w:t>
            </w:r>
          </w:p>
        </w:tc>
      </w:tr>
      <w:tr w:rsidR="00151F1A" w:rsidRPr="00762817" w14:paraId="32628003" w14:textId="77777777" w:rsidTr="00D50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2" w:type="dxa"/>
            <w:gridSpan w:val="2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</w:tcPr>
          <w:p w14:paraId="58BB5C4C" w14:textId="77777777" w:rsidR="00151F1A" w:rsidRPr="00762817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imary antibodies</w:t>
            </w:r>
          </w:p>
        </w:tc>
        <w:tc>
          <w:tcPr>
            <w:tcW w:w="4532" w:type="dxa"/>
            <w:gridSpan w:val="2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</w:tcPr>
          <w:p w14:paraId="26D0C6AC" w14:textId="77777777" w:rsidR="00151F1A" w:rsidRPr="00762817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6281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Secondary antibodies</w:t>
            </w:r>
          </w:p>
        </w:tc>
      </w:tr>
      <w:tr w:rsidR="00151F1A" w:rsidRPr="00C3029D" w14:paraId="0DC4047F" w14:textId="77777777" w:rsidTr="00D50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2" w:type="dxa"/>
            <w:gridSpan w:val="2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</w:tcPr>
          <w:p w14:paraId="07D5D087" w14:textId="77777777" w:rsidR="00151F1A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Rabbit-anti-E-cadherin (3195, Cell Signaling Technology Inc., Leiden, the Netherlands) </w:t>
            </w:r>
          </w:p>
        </w:tc>
        <w:tc>
          <w:tcPr>
            <w:tcW w:w="4532" w:type="dxa"/>
            <w:gridSpan w:val="2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</w:tcPr>
          <w:p w14:paraId="30AD91ED" w14:textId="77777777" w:rsidR="00151F1A" w:rsidRPr="00642C3A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42C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oat-anti-Rabbit IgG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A1000</w:t>
            </w:r>
            <w:r w:rsidRPr="008936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642C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ector Laboratories Inc., Newark, CA, USA)</w:t>
            </w:r>
          </w:p>
        </w:tc>
      </w:tr>
      <w:tr w:rsidR="00151F1A" w:rsidRPr="00C3029D" w14:paraId="6BBA00D9" w14:textId="77777777" w:rsidTr="00D50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2" w:type="dxa"/>
            <w:gridSpan w:val="2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</w:tcPr>
          <w:p w14:paraId="33ED35FC" w14:textId="77777777" w:rsidR="00151F1A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Mouse-anti β-actin (A5441, Sigma-Aldrich, Darmstadt, Germany)</w:t>
            </w:r>
          </w:p>
        </w:tc>
        <w:tc>
          <w:tcPr>
            <w:tcW w:w="4532" w:type="dxa"/>
            <w:gridSpan w:val="2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</w:tcPr>
          <w:p w14:paraId="2E3CC0B7" w14:textId="77777777" w:rsidR="00151F1A" w:rsidRPr="00762817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orse</w:t>
            </w:r>
            <w:r w:rsidRPr="00642C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anti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use</w:t>
            </w:r>
            <w:r w:rsidRPr="00642C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IgG (</w:t>
            </w:r>
            <w:r w:rsidRPr="0089363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A2001.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642C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ector Laboratories Inc., Newark, CA, USA)</w:t>
            </w:r>
          </w:p>
        </w:tc>
      </w:tr>
    </w:tbl>
    <w:p w14:paraId="59BF72E7" w14:textId="77777777" w:rsidR="00151F1A" w:rsidRPr="00DF4B96" w:rsidRDefault="00151F1A" w:rsidP="00151F1A">
      <w:pPr>
        <w:spacing w:line="480" w:lineRule="auto"/>
        <w:rPr>
          <w:lang w:val="en-US"/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IL = interleukin, CD = cluster of differentiation, IBA-1 = </w:t>
      </w:r>
      <w:r w:rsidRPr="00E61008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ionized calcium-binding adapter molecule 1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, TTF-1 = </w:t>
      </w:r>
      <w:r w:rsidRPr="00E61008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thyroid transcription factor 1</w:t>
      </w:r>
      <w:r w:rsidRPr="0090467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.</w:t>
      </w:r>
    </w:p>
    <w:p w14:paraId="20A7DB51" w14:textId="77777777" w:rsidR="00151F1A" w:rsidRDefault="00151F1A" w:rsidP="00151F1A">
      <w:pPr>
        <w:spacing w:line="48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</w:p>
    <w:p w14:paraId="62956C45" w14:textId="77777777" w:rsidR="00151F1A" w:rsidRPr="001D0262" w:rsidRDefault="00151F1A" w:rsidP="00151F1A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upplementary Table 3. </w:t>
      </w:r>
      <w:r w:rsidRPr="001D026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Edema scoring criteria.</w:t>
      </w:r>
    </w:p>
    <w:tbl>
      <w:tblPr>
        <w:tblStyle w:val="PlainTable1"/>
        <w:tblW w:w="0" w:type="auto"/>
        <w:tblBorders>
          <w:top w:val="single" w:sz="2" w:space="0" w:color="BFBFBF" w:themeColor="background1" w:themeShade="BF"/>
          <w:left w:val="single" w:sz="2" w:space="0" w:color="BFBFBF" w:themeColor="background1" w:themeShade="BF"/>
          <w:bottom w:val="single" w:sz="2" w:space="0" w:color="BFBFBF" w:themeColor="background1" w:themeShade="BF"/>
          <w:right w:val="single" w:sz="2" w:space="0" w:color="BFBFBF" w:themeColor="background1" w:themeShade="BF"/>
          <w:insideH w:val="single" w:sz="2" w:space="0" w:color="BFBFBF" w:themeColor="background1" w:themeShade="BF"/>
          <w:insideV w:val="single" w:sz="2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2266"/>
        <w:gridCol w:w="2266"/>
        <w:gridCol w:w="2266"/>
        <w:gridCol w:w="2266"/>
      </w:tblGrid>
      <w:tr w:rsidR="00151F1A" w:rsidRPr="000034EE" w14:paraId="4C7726E8" w14:textId="77777777" w:rsidTr="00D506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</w:tcPr>
          <w:p w14:paraId="1967759A" w14:textId="77777777" w:rsidR="00151F1A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2266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</w:tcPr>
          <w:p w14:paraId="311742F4" w14:textId="77777777" w:rsidR="00151F1A" w:rsidRPr="00CC52BE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C52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2266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</w:tcPr>
          <w:p w14:paraId="64705258" w14:textId="77777777" w:rsidR="00151F1A" w:rsidRPr="00CC52BE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C52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2266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</w:tcPr>
          <w:p w14:paraId="4413F3A7" w14:textId="77777777" w:rsidR="00151F1A" w:rsidRPr="00CC52BE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C52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3 </w:t>
            </w:r>
          </w:p>
        </w:tc>
      </w:tr>
      <w:tr w:rsidR="00151F1A" w:rsidRPr="00C3029D" w14:paraId="41D8E92E" w14:textId="77777777" w:rsidTr="00D50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</w:tcPr>
          <w:p w14:paraId="121C78F0" w14:textId="77777777" w:rsidR="00151F1A" w:rsidRPr="00CC52BE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CC52B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no fluids in the alveolar walls, thin alveolar membranes, rich in cell nuclei</w:t>
            </w:r>
          </w:p>
        </w:tc>
        <w:tc>
          <w:tcPr>
            <w:tcW w:w="2266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</w:tcPr>
          <w:p w14:paraId="69583CD1" w14:textId="77777777" w:rsidR="00151F1A" w:rsidRPr="00CC52BE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beginning of pulmonary </w:t>
            </w:r>
            <w:r w:rsidRPr="00CC52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congestion by filling of hilar region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less dense </w:t>
            </w:r>
            <w:r w:rsidRPr="00CC52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uclear presence</w:t>
            </w:r>
          </w:p>
        </w:tc>
        <w:tc>
          <w:tcPr>
            <w:tcW w:w="2266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</w:tcPr>
          <w:p w14:paraId="79220F84" w14:textId="77777777" w:rsidR="00151F1A" w:rsidRPr="00CC52BE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C52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ogression of fluid accumulation in interstitial walls, alveolar walls clearly thickened</w:t>
            </w:r>
          </w:p>
        </w:tc>
        <w:tc>
          <w:tcPr>
            <w:tcW w:w="2266" w:type="dxa"/>
            <w:tcBorders>
              <w:top w:val="single" w:sz="18" w:space="0" w:color="BFBFBF" w:themeColor="background1" w:themeShade="BF"/>
              <w:bottom w:val="single" w:sz="18" w:space="0" w:color="BFBFBF" w:themeColor="background1" w:themeShade="BF"/>
            </w:tcBorders>
          </w:tcPr>
          <w:p w14:paraId="2ABA22E1" w14:textId="77777777" w:rsidR="00151F1A" w:rsidRPr="00CC52BE" w:rsidRDefault="00151F1A" w:rsidP="00D50662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C52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vere edema, with alveolar flooding, distant cell nuclei, thick alveolar walls</w:t>
            </w:r>
          </w:p>
        </w:tc>
      </w:tr>
    </w:tbl>
    <w:p w14:paraId="43F1F089" w14:textId="77777777" w:rsidR="00151F1A" w:rsidRDefault="00151F1A"/>
    <w:sectPr w:rsidR="00151F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F1A"/>
    <w:rsid w:val="00151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CEA14"/>
  <w15:chartTrackingRefBased/>
  <w15:docId w15:val="{9F6CC25B-7CDD-4F2F-B92E-7EAB17FF2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F1A"/>
    <w:pPr>
      <w:spacing w:after="0" w:line="240" w:lineRule="auto"/>
    </w:pPr>
    <w:rPr>
      <w:rFonts w:ascii="Verdana" w:hAnsi="Verdana"/>
      <w:kern w:val="0"/>
      <w:sz w:val="20"/>
      <w:szCs w:val="22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1F1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1F1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1F1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1F1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1F1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1F1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1F1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1F1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1F1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1F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1F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1F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1F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1F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1F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1F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1F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1F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1F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1F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1F1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1F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1F1A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1F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1F1A"/>
    <w:pPr>
      <w:spacing w:after="160" w:line="278" w:lineRule="auto"/>
      <w:ind w:left="720"/>
      <w:contextualSpacing/>
    </w:pPr>
    <w:rPr>
      <w:rFonts w:asciiTheme="minorHAnsi" w:hAnsiTheme="minorHAns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1F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1F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1F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1F1A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151F1A"/>
    <w:pPr>
      <w:spacing w:after="0" w:line="240" w:lineRule="auto"/>
    </w:pPr>
    <w:rPr>
      <w:rFonts w:ascii="Verdana" w:hAnsi="Verdana"/>
      <w:kern w:val="0"/>
      <w:sz w:val="20"/>
      <w:szCs w:val="22"/>
      <w:lang w:val="nl-NL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2</Words>
  <Characters>2406</Characters>
  <Application>Microsoft Office Word</Application>
  <DocSecurity>0</DocSecurity>
  <Lines>20</Lines>
  <Paragraphs>5</Paragraphs>
  <ScaleCrop>false</ScaleCrop>
  <Company/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onniah, Anitta Benice (ELS-CHN)</dc:creator>
  <cp:keywords/>
  <dc:description/>
  <cp:lastModifiedBy>David Ponniah, Anitta Benice (ELS-CHN)</cp:lastModifiedBy>
  <cp:revision>1</cp:revision>
  <dcterms:created xsi:type="dcterms:W3CDTF">2024-03-18T12:09:00Z</dcterms:created>
  <dcterms:modified xsi:type="dcterms:W3CDTF">2024-03-18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3-18T12:10:1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ee5c6390-7347-4bb2-aa61-d9d06272eac6</vt:lpwstr>
  </property>
  <property fmtid="{D5CDD505-2E9C-101B-9397-08002B2CF9AE}" pid="8" name="MSIP_Label_549ac42a-3eb4-4074-b885-aea26bd6241e_ContentBits">
    <vt:lpwstr>0</vt:lpwstr>
  </property>
</Properties>
</file>